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A51985" w14:textId="7E698FEB" w:rsidR="00330EB5" w:rsidRPr="00330EB5" w:rsidRDefault="000A662F" w:rsidP="00330EB5">
      <w:pPr>
        <w:rPr>
          <w:rFonts w:ascii="Times New Roman" w:hAnsi="Times New Roman"/>
          <w:sz w:val="20"/>
          <w:szCs w:val="20"/>
        </w:rPr>
      </w:pPr>
      <w:r w:rsidRPr="00330EB5">
        <w:rPr>
          <w:rFonts w:ascii="Times New Roman" w:hAnsi="Times New Roman"/>
          <w:b/>
          <w:bCs/>
          <w:sz w:val="20"/>
          <w:szCs w:val="20"/>
        </w:rPr>
        <w:t>Supplementary Table S1</w:t>
      </w:r>
      <w:r w:rsidR="00330EB5">
        <w:rPr>
          <w:rFonts w:ascii="Times New Roman" w:hAnsi="Times New Roman"/>
          <w:sz w:val="20"/>
          <w:szCs w:val="20"/>
        </w:rPr>
        <w:t xml:space="preserve"> </w:t>
      </w:r>
      <w:r w:rsidR="00330EB5" w:rsidRPr="00330EB5">
        <w:rPr>
          <w:rFonts w:ascii="Times New Roman" w:hAnsi="Times New Roman"/>
          <w:sz w:val="20"/>
          <w:szCs w:val="20"/>
        </w:rPr>
        <w:t xml:space="preserve">The </w:t>
      </w:r>
      <w:r w:rsidR="00330EB5" w:rsidRPr="00330EB5">
        <w:rPr>
          <w:rFonts w:ascii="Times New Roman" w:hAnsi="Times New Roman"/>
          <w:color w:val="000000"/>
          <w:sz w:val="20"/>
          <w:szCs w:val="20"/>
        </w:rPr>
        <w:t xml:space="preserve">detail </w:t>
      </w:r>
      <w:r w:rsidR="00330EB5">
        <w:rPr>
          <w:rFonts w:ascii="Times New Roman" w:hAnsi="Times New Roman"/>
          <w:color w:val="000000"/>
          <w:sz w:val="20"/>
          <w:szCs w:val="20"/>
        </w:rPr>
        <w:t xml:space="preserve">gene </w:t>
      </w:r>
      <w:r w:rsidR="00330EB5" w:rsidRPr="00330EB5">
        <w:rPr>
          <w:rFonts w:ascii="Times New Roman" w:hAnsi="Times New Roman"/>
          <w:color w:val="000000"/>
          <w:sz w:val="20"/>
          <w:szCs w:val="20"/>
        </w:rPr>
        <w:t>shRNA</w:t>
      </w:r>
      <w:r w:rsidR="00330EB5" w:rsidRPr="00330EB5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330EB5" w:rsidRPr="00330EB5">
        <w:rPr>
          <w:rFonts w:ascii="Times New Roman" w:hAnsi="Times New Roman"/>
          <w:color w:val="000000"/>
          <w:sz w:val="20"/>
          <w:szCs w:val="20"/>
        </w:rPr>
        <w:t xml:space="preserve">sequence </w:t>
      </w:r>
    </w:p>
    <w:p w14:paraId="2E91D99F" w14:textId="4AD0C421" w:rsidR="000A662F" w:rsidRPr="00330EB5" w:rsidRDefault="000A662F" w:rsidP="000A662F">
      <w:pPr>
        <w:rPr>
          <w:rFonts w:ascii="Times New Roman" w:hAnsi="Times New Roman"/>
          <w:sz w:val="20"/>
          <w:szCs w:val="20"/>
        </w:rPr>
      </w:pPr>
    </w:p>
    <w:tbl>
      <w:tblPr>
        <w:tblStyle w:val="a3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1947"/>
        <w:gridCol w:w="6358"/>
      </w:tblGrid>
      <w:tr w:rsidR="000A662F" w:rsidRPr="00330EB5" w14:paraId="3B2F3A92" w14:textId="77777777" w:rsidTr="000A662F"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DD06E" w14:textId="77777777" w:rsidR="000A662F" w:rsidRPr="00330EB5" w:rsidRDefault="000A662F">
            <w:pPr>
              <w:rPr>
                <w:rFonts w:ascii="Times New Roman" w:hAnsi="Times New Roman"/>
                <w:szCs w:val="20"/>
              </w:rPr>
            </w:pPr>
            <w:r w:rsidRPr="00330EB5">
              <w:rPr>
                <w:rFonts w:ascii="Times New Roman" w:hAnsi="Times New Roman"/>
                <w:szCs w:val="20"/>
              </w:rPr>
              <w:t>Gene</w:t>
            </w:r>
          </w:p>
        </w:tc>
        <w:tc>
          <w:tcPr>
            <w:tcW w:w="6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1D399" w14:textId="77777777" w:rsidR="000A662F" w:rsidRPr="00330EB5" w:rsidRDefault="000A662F">
            <w:pPr>
              <w:rPr>
                <w:rFonts w:ascii="Times New Roman" w:eastAsia="微软雅黑" w:hAnsi="Times New Roman"/>
                <w:szCs w:val="20"/>
              </w:rPr>
            </w:pPr>
            <w:r w:rsidRPr="00330EB5">
              <w:rPr>
                <w:rFonts w:ascii="Times New Roman" w:hAnsi="Times New Roman"/>
                <w:color w:val="212121"/>
                <w:szCs w:val="20"/>
                <w:shd w:val="clear" w:color="auto" w:fill="FFFFFF"/>
              </w:rPr>
              <w:t>S</w:t>
            </w:r>
            <w:r w:rsidRPr="00330EB5">
              <w:rPr>
                <w:rFonts w:ascii="Times New Roman" w:eastAsia="Cambria" w:hAnsi="Times New Roman"/>
                <w:color w:val="212121"/>
                <w:szCs w:val="20"/>
                <w:shd w:val="clear" w:color="auto" w:fill="FFFFFF"/>
              </w:rPr>
              <w:t>equence</w:t>
            </w:r>
          </w:p>
        </w:tc>
      </w:tr>
      <w:tr w:rsidR="000A662F" w:rsidRPr="00330EB5" w14:paraId="36D1C39C" w14:textId="77777777" w:rsidTr="000A662F"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6D067" w14:textId="77777777" w:rsidR="000A662F" w:rsidRPr="00330EB5" w:rsidRDefault="000A662F">
            <w:pPr>
              <w:rPr>
                <w:rFonts w:ascii="Times New Roman" w:hAnsi="Times New Roman"/>
                <w:szCs w:val="20"/>
              </w:rPr>
            </w:pPr>
            <w:r w:rsidRPr="00330EB5">
              <w:rPr>
                <w:rFonts w:ascii="Times New Roman" w:hAnsi="Times New Roman"/>
                <w:szCs w:val="20"/>
              </w:rPr>
              <w:t>shVEGFR2 (5’ to 3’)</w:t>
            </w:r>
          </w:p>
        </w:tc>
        <w:tc>
          <w:tcPr>
            <w:tcW w:w="6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5CACC" w14:textId="77777777" w:rsidR="000A662F" w:rsidRPr="00330EB5" w:rsidRDefault="000A662F">
            <w:pPr>
              <w:rPr>
                <w:rFonts w:ascii="Times New Roman" w:hAnsi="Times New Roman"/>
                <w:szCs w:val="20"/>
              </w:rPr>
            </w:pPr>
            <w:r w:rsidRPr="00330EB5">
              <w:rPr>
                <w:rFonts w:ascii="Times New Roman" w:eastAsia="微软雅黑" w:hAnsi="Times New Roman"/>
                <w:szCs w:val="20"/>
              </w:rPr>
              <w:t>AGGCTAATACAACTCTTCAAA</w:t>
            </w:r>
          </w:p>
        </w:tc>
      </w:tr>
      <w:tr w:rsidR="000A662F" w:rsidRPr="00330EB5" w14:paraId="2D51DD5E" w14:textId="77777777" w:rsidTr="000A662F"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A06CC" w14:textId="77777777" w:rsidR="000A662F" w:rsidRPr="00330EB5" w:rsidRDefault="000A662F">
            <w:pPr>
              <w:rPr>
                <w:rFonts w:ascii="Times New Roman" w:hAnsi="Times New Roman"/>
                <w:szCs w:val="20"/>
              </w:rPr>
            </w:pPr>
            <w:r w:rsidRPr="00330EB5">
              <w:rPr>
                <w:rFonts w:ascii="Times New Roman" w:hAnsi="Times New Roman"/>
                <w:szCs w:val="20"/>
              </w:rPr>
              <w:t>shPAK4-1 (5’ to 3’)</w:t>
            </w:r>
          </w:p>
        </w:tc>
        <w:tc>
          <w:tcPr>
            <w:tcW w:w="6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392C2" w14:textId="77777777" w:rsidR="000A662F" w:rsidRPr="00330EB5" w:rsidRDefault="000A662F">
            <w:pPr>
              <w:rPr>
                <w:rFonts w:ascii="Times New Roman" w:hAnsi="Times New Roman"/>
                <w:szCs w:val="20"/>
              </w:rPr>
            </w:pPr>
            <w:r w:rsidRPr="00330EB5">
              <w:rPr>
                <w:rFonts w:ascii="Times New Roman" w:hAnsi="Times New Roman"/>
                <w:szCs w:val="20"/>
              </w:rPr>
              <w:t>GCGAGTATCCCATGAGCAGTT</w:t>
            </w:r>
          </w:p>
        </w:tc>
      </w:tr>
      <w:tr w:rsidR="000A662F" w:rsidRPr="00330EB5" w14:paraId="47B4FFA9" w14:textId="77777777" w:rsidTr="000A662F"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61E2A" w14:textId="77777777" w:rsidR="000A662F" w:rsidRPr="00330EB5" w:rsidRDefault="000A662F">
            <w:pPr>
              <w:rPr>
                <w:rFonts w:ascii="Times New Roman" w:hAnsi="Times New Roman"/>
                <w:szCs w:val="20"/>
              </w:rPr>
            </w:pPr>
            <w:r w:rsidRPr="00330EB5">
              <w:rPr>
                <w:rFonts w:ascii="Times New Roman" w:hAnsi="Times New Roman"/>
                <w:szCs w:val="20"/>
              </w:rPr>
              <w:t>shPAK4-2 (5’ to 3’)</w:t>
            </w:r>
          </w:p>
        </w:tc>
        <w:tc>
          <w:tcPr>
            <w:tcW w:w="6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001E1" w14:textId="77777777" w:rsidR="000A662F" w:rsidRPr="00330EB5" w:rsidRDefault="000A662F">
            <w:pPr>
              <w:rPr>
                <w:rFonts w:ascii="Times New Roman" w:hAnsi="Times New Roman"/>
                <w:szCs w:val="20"/>
              </w:rPr>
            </w:pPr>
            <w:r w:rsidRPr="00330EB5">
              <w:rPr>
                <w:rFonts w:ascii="Times New Roman" w:hAnsi="Times New Roman"/>
                <w:szCs w:val="20"/>
              </w:rPr>
              <w:t>GCGAGTATCCCATGAGCAGTT</w:t>
            </w:r>
          </w:p>
        </w:tc>
      </w:tr>
      <w:tr w:rsidR="000A662F" w:rsidRPr="00330EB5" w14:paraId="1B0CF2B9" w14:textId="77777777" w:rsidTr="000A662F"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0D7F4" w14:textId="77777777" w:rsidR="000A662F" w:rsidRPr="00330EB5" w:rsidRDefault="000A662F">
            <w:pPr>
              <w:rPr>
                <w:rFonts w:ascii="Times New Roman" w:hAnsi="Times New Roman"/>
                <w:szCs w:val="20"/>
              </w:rPr>
            </w:pPr>
            <w:r w:rsidRPr="00330EB5">
              <w:rPr>
                <w:rFonts w:ascii="Times New Roman" w:hAnsi="Times New Roman"/>
                <w:szCs w:val="20"/>
              </w:rPr>
              <w:t>shPAK4-3 (5’ to 3’)</w:t>
            </w:r>
          </w:p>
        </w:tc>
        <w:tc>
          <w:tcPr>
            <w:tcW w:w="6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97226" w14:textId="77777777" w:rsidR="000A662F" w:rsidRPr="00330EB5" w:rsidRDefault="000A662F">
            <w:pPr>
              <w:rPr>
                <w:rFonts w:ascii="Times New Roman" w:hAnsi="Times New Roman"/>
                <w:szCs w:val="20"/>
              </w:rPr>
            </w:pPr>
            <w:r w:rsidRPr="00330EB5">
              <w:rPr>
                <w:rFonts w:ascii="Times New Roman" w:hAnsi="Times New Roman"/>
                <w:szCs w:val="20"/>
              </w:rPr>
              <w:t>GGGTGAAGCTGTCAGACTTTG</w:t>
            </w:r>
          </w:p>
        </w:tc>
      </w:tr>
      <w:tr w:rsidR="000A662F" w:rsidRPr="00330EB5" w14:paraId="2FB5B7EB" w14:textId="77777777" w:rsidTr="000A662F"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871A8" w14:textId="77777777" w:rsidR="000A662F" w:rsidRPr="00330EB5" w:rsidRDefault="000A662F">
            <w:pPr>
              <w:rPr>
                <w:rFonts w:ascii="Times New Roman" w:hAnsi="Times New Roman"/>
                <w:szCs w:val="20"/>
              </w:rPr>
            </w:pPr>
            <w:r w:rsidRPr="00330EB5">
              <w:rPr>
                <w:rFonts w:ascii="Times New Roman" w:hAnsi="Times New Roman"/>
                <w:szCs w:val="20"/>
              </w:rPr>
              <w:t>oePAK4  (5’ to 3’)</w:t>
            </w:r>
          </w:p>
        </w:tc>
        <w:tc>
          <w:tcPr>
            <w:tcW w:w="6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D1AB0" w14:textId="77777777" w:rsidR="000A662F" w:rsidRPr="00330EB5" w:rsidRDefault="000A662F">
            <w:pPr>
              <w:rPr>
                <w:rFonts w:ascii="Times New Roman" w:hAnsi="Times New Roman"/>
                <w:szCs w:val="20"/>
              </w:rPr>
            </w:pPr>
            <w:r w:rsidRPr="00330EB5">
              <w:rPr>
                <w:rFonts w:ascii="Times New Roman" w:hAnsi="Times New Roman"/>
                <w:szCs w:val="20"/>
              </w:rPr>
              <w:t>ATGTTTGGGAAGAGGAAGAAGCGGGTGGAGATCTCCGCGCCGTCCAACTTCGAGCACCGCGTGCACACGGGCTTCGACCAGCACGAGCAGAAGTTCACGGGGCTGCCCCGCCAGTGGCAGAGCCTGATCGAGGAGTCGGCTCGCCGGCCCAAGCCCCTCGTCGACCCCGCCTGCATCACCTCCATCCAGCCCGGGGCCCCCAAGACCATCGTGCGGGGCAGCAAAGGTGCCAAAGATGGGGCCCTCACGCTGCTGCTGGACGAGTTTGAGAACATGTCGGTGACACGCTCCAACTCCCTGCGGAGAGACAGCCCGCCGCCGCCCGCCCGTGCCCGCCAGGAAAATGGGATGCCAGAGGAGCCGGCCACCACGGCCAGAGGGGGCCCAGGGAAGGCAGGCAGCCGAGGCCGGTTCGCCGGTCACAGCGAGGCGGGTGGCGGCAGTGGTGACAGGCGACGGGCGGGGCCAGAGAAGAGGCCCAAGTCTTCCAGGGAGGGCTCAGGGGGTCCCCAGGAGTCCTCCCGGGACAAACGCCCCCTCTCCGGGCCTGATGTCGGCACCCCCCAGCCTGCTGGTCTGGCCAGTGGGGCGAAACTGGCAGCTGGCCGGCCCTTTAACACCTACCCGAGGGCTGACACGGACCACCCATCCCGGGGTGCCCAGGGGGAGCCTCATGACGTGGCCCCTAACGGGCCATCAGCGGGGGGCCTGGCCATCCCCCAGTCCTCCTCCTCCTCCTCCCGGCCTCCCACCCGAGCCCGAGGTGCCCCCAGCCCTGGAGTGCTGGGACCCCACGCCTCAGAGCCCCAGCTGGCCCCTCCAGCCTGCACCCCCGCCGCCCCTGCTGTTCCTGGGCCCCCTGGCCCCCGCTCACCACAGCGGGAGCCACAGCGAGTATCCCATGAGCAGTTCCGGGCTGCCCTGCAGCTGGTGGTGGACCCAGGCGACCCCCGCTCCTACCTGGACAACTTCATCAAGATTGGCGAGGGCTCCACGGGCATCGTGTGCATCGCCACCGTGCGCAGCTCGGGCAAGCTGGTGGCCGTCAAGAAGATGGACCTGCGCAAGCAGCAGAGGCGCGAGCTGCTCTTCAACGAGGTGGTAATCATGAGGGACTACCAGCACGAGAATGTGGTGGAGATGTACAACAGCTACCTGGTGGGGGACGAGCTCTGGGTGGTCATGGAGTTCCTGGAAGGAGGCGCCCTCACCGACATCGTCACCCACACCAGGATGAACGAGGAGCAGATCGCGGCCGTGTGCCTTGCAGTGCTGCAGGCCCTGTCGGTGCTCCACGCCCAGGGCGTCATCCACCGGGACATCAAGAGCGACTCGATCCTGCTGACCCATGATGGCAGGGTGAAGCTGTCAGACTTTGGGTTCTGCGCCCAGGTGAGCAAGGAAGTGCCCCGAAGGAAGTCGCTGGTCGGCACGCCCTACTGGATGGCCCCAGAGCTCATCTCCCGCCTTCCCTACGGGCCAGAGGTAGACATCTGGTCGCTGGGGATAATGGTGATTGAGATGGTGGACGGAGAGCCCCCCTACTTCAACGAGCCACCCCTCAAAGCCATGAAGATGATTCGGGACAACCTGCCACCCCGACTGAAGAACCTGCACAAGGTGTCGCCATCCCT</w:t>
            </w:r>
            <w:r w:rsidRPr="00330EB5">
              <w:rPr>
                <w:rFonts w:ascii="Times New Roman" w:hAnsi="Times New Roman"/>
                <w:szCs w:val="20"/>
              </w:rPr>
              <w:lastRenderedPageBreak/>
              <w:t>GAAGGGCTTCCTGGACCGCCTGCTGGTGCGAGACCCTGCCCAGCGGGCCACGGCAGCCGAGCTGCTGAAGCACCCATTCCTGGCCAAGGCAGGGCCGCCTGCCAGCATCGTGCCCCTCATGCGCCAGAACCGCACCAGATGA</w:t>
            </w:r>
          </w:p>
        </w:tc>
      </w:tr>
      <w:tr w:rsidR="000A662F" w:rsidRPr="00330EB5" w14:paraId="323CCF56" w14:textId="77777777" w:rsidTr="000A662F"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D6E03" w14:textId="77777777" w:rsidR="000A662F" w:rsidRPr="00330EB5" w:rsidRDefault="000A662F">
            <w:pPr>
              <w:rPr>
                <w:rFonts w:ascii="Times New Roman" w:hAnsi="Times New Roman"/>
                <w:szCs w:val="20"/>
              </w:rPr>
            </w:pPr>
            <w:r w:rsidRPr="00330EB5">
              <w:rPr>
                <w:rFonts w:ascii="Times New Roman" w:hAnsi="Times New Roman"/>
                <w:szCs w:val="20"/>
              </w:rPr>
              <w:lastRenderedPageBreak/>
              <w:t>shSTAT3(5’ to 3’)</w:t>
            </w:r>
          </w:p>
        </w:tc>
        <w:tc>
          <w:tcPr>
            <w:tcW w:w="6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25968" w14:textId="77777777" w:rsidR="000A662F" w:rsidRPr="00330EB5" w:rsidRDefault="000A662F">
            <w:pPr>
              <w:rPr>
                <w:rFonts w:ascii="Times New Roman" w:hAnsi="Times New Roman"/>
                <w:szCs w:val="20"/>
              </w:rPr>
            </w:pPr>
            <w:r w:rsidRPr="00330EB5">
              <w:rPr>
                <w:rFonts w:ascii="Times New Roman" w:eastAsia="Cambria" w:hAnsi="Times New Roman"/>
                <w:color w:val="212121"/>
                <w:szCs w:val="20"/>
                <w:shd w:val="clear" w:color="auto" w:fill="FFFFFF"/>
              </w:rPr>
              <w:t>GCCATTGGCCGGAATTAGCGAACGGT</w:t>
            </w:r>
          </w:p>
        </w:tc>
      </w:tr>
    </w:tbl>
    <w:p w14:paraId="0DB4C4BF" w14:textId="77777777" w:rsidR="009C70CE" w:rsidRPr="000A662F" w:rsidRDefault="009C70CE"/>
    <w:sectPr w:rsidR="009C70CE" w:rsidRPr="000A66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62F"/>
    <w:rsid w:val="000A662F"/>
    <w:rsid w:val="00330EB5"/>
    <w:rsid w:val="009C7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36F59"/>
  <w15:chartTrackingRefBased/>
  <w15:docId w15:val="{668F048C-941D-4074-8101-8C4163B70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662F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0A662F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云 王</dc:creator>
  <cp:keywords/>
  <dc:description/>
  <cp:lastModifiedBy>秋云 王</cp:lastModifiedBy>
  <cp:revision>1</cp:revision>
  <dcterms:created xsi:type="dcterms:W3CDTF">2024-09-27T08:24:00Z</dcterms:created>
  <dcterms:modified xsi:type="dcterms:W3CDTF">2024-09-27T08:40:00Z</dcterms:modified>
</cp:coreProperties>
</file>